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1080"/>
        <w:gridCol w:w="957"/>
        <w:gridCol w:w="957"/>
        <w:gridCol w:w="958"/>
        <w:gridCol w:w="958"/>
        <w:gridCol w:w="958"/>
        <w:gridCol w:w="958"/>
        <w:gridCol w:w="958"/>
        <w:gridCol w:w="958"/>
      </w:tblGrid>
      <w:tr>
        <w:trPr/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Eotaxin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G-CSF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GM-CSF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FNg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L-1a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L-1b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L-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L-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L-4</w:t>
            </w:r>
          </w:p>
        </w:tc>
      </w:tr>
      <w:tr>
        <w:trPr/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73.622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4.212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65.257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02.210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3.877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7.747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D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68.553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45.482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62.178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5.439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.187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483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748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756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970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112)</w:t>
            </w:r>
          </w:p>
        </w:tc>
      </w:tr>
      <w:tr>
        <w:trPr/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F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47.210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25.826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81.737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93.430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6.460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9.141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D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2.077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25.305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0.855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8.452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.675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233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.540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430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0.632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098)</w:t>
            </w:r>
          </w:p>
        </w:tc>
      </w:tr>
      <w:tr>
        <w:trPr/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L-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L-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L-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L-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L-1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L-12(p40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L-12(p70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L-1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L-15</w:t>
            </w:r>
          </w:p>
        </w:tc>
      </w:tr>
      <w:tr>
        <w:trPr/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8.737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2.878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5.040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34.616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.575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068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38.022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5.932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8.025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793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D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.870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9.290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.440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00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498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2.610)</w:t>
            </w:r>
          </w:p>
        </w:tc>
      </w:tr>
      <w:tr>
        <w:trPr/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F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.670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677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6.043*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40.351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658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127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7.315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9.077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.153*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2.240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ND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.958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689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.715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7.637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.263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411)</w:t>
            </w:r>
          </w:p>
        </w:tc>
      </w:tr>
      <w:tr>
        <w:trPr/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L-1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IP-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KC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LIF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LIX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MCP-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M-CSF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MIG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MIP-1a</w:t>
            </w:r>
          </w:p>
        </w:tc>
      </w:tr>
      <w:tr>
        <w:trPr/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.740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2.969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64.665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58.796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986.575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206.900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.582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497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710.580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94.564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756.767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268.061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4.585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2.710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37.668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30.429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37.285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36.740)</w:t>
            </w:r>
          </w:p>
        </w:tc>
      </w:tr>
      <w:tr>
        <w:trPr/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F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4.565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409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384.675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62.895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966.367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341.009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.658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199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72.493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92.240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14.183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235.958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7.057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2.230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45.527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77.584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261.930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33.952)</w:t>
            </w:r>
          </w:p>
        </w:tc>
      </w:tr>
      <w:tr>
        <w:trPr/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MIP-1b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MIP-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RANTES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TNFa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  <w:t>VEGF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sz w:val="16"/>
                <w:szCs w:val="16"/>
              </w:rPr>
            </w:r>
          </w:p>
        </w:tc>
      </w:tr>
      <w:tr>
        <w:trPr/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Contr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511.368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59.980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79.462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15.047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0.997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4.936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5.235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.658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13.642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4.428)</w:t>
            </w:r>
          </w:p>
        </w:tc>
        <w:tc>
          <w:tcPr>
            <w:tcW w:w="9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b/>
                <w:b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sz w:val="18"/>
                <w:szCs w:val="18"/>
              </w:rPr>
              <w:t>F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413.700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75.082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682.993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91.878)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81.880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11.244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9.347*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0.819)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132.393</w:t>
            </w:r>
          </w:p>
          <w:p>
            <w:pPr>
              <w:pStyle w:val="Normal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>(32.169)</w:t>
            </w:r>
          </w:p>
        </w:tc>
        <w:tc>
          <w:tcPr>
            <w:tcW w:w="958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  <w:tc>
          <w:tcPr>
            <w:tcW w:w="958" w:type="dxa"/>
            <w:tcBorders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Legend:  Whole lung homogenate levels of cytokines 16 hours after</w:t>
      </w:r>
      <w:r>
        <w:rPr>
          <w:i/>
        </w:rPr>
        <w:t xml:space="preserve"> K. pneumoniae </w:t>
      </w:r>
      <w:r>
        <w:rPr/>
        <w:t xml:space="preserve">infection.  Data are expressed as pg/mg protein and are shown as mean (+/- SEM).  FP = fluticasone propionate.  </w:t>
      </w:r>
      <w:r>
        <w:rPr>
          <w:rFonts w:cs="Arial"/>
        </w:rPr>
        <w:t>* p &lt; 0.05 vs. vehicle control.</w:t>
      </w:r>
    </w:p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7:38:00Z</dcterms:created>
  <dc:creator>Meredith M. Booth</dc:creator>
  <dc:description/>
  <dc:language>en-US</dc:language>
  <cp:lastModifiedBy>khappe</cp:lastModifiedBy>
  <dcterms:modified xsi:type="dcterms:W3CDTF">2012-04-25T17:38:00Z</dcterms:modified>
  <cp:revision>2</cp:revision>
  <dc:subject/>
  <dc:title/>
</cp:coreProperties>
</file>